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val="en-GB"/>
        </w:rPr>
        <w:t xml:space="preserve">Appendix S1. Additional references to Tables S1 and S2. 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Adrián MI, Delibes M. Food habits of the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in two habitats of the Donana National Park, SW Spain. J Zool. 1987; 212: 399–406.</w:t>
      </w:r>
    </w:p>
    <w:p>
      <w:pPr>
        <w:pStyle w:val="Normal"/>
        <w:spacing w:lineRule="auto" w:line="480"/>
        <w:ind w:left="360" w:hanging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Baltrunaite L. Diet of otters in fish farms in Lithuania. Acta Zool Lit. 2009; 19: 182–187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Beja PR. An analysis of otter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predation on introduced American crayfish </w:t>
      </w:r>
      <w:r>
        <w:rPr>
          <w:i/>
          <w:sz w:val="24"/>
          <w:szCs w:val="24"/>
          <w:lang w:val="en-GB"/>
        </w:rPr>
        <w:t>Procambarus clarkii</w:t>
      </w:r>
      <w:r>
        <w:rPr>
          <w:sz w:val="24"/>
          <w:szCs w:val="24"/>
          <w:lang w:val="en-GB"/>
        </w:rPr>
        <w:t xml:space="preserve"> in Iberian streams. J Appl Ecol. 1996; 33: 1156–1170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Bonesi L, Chanin P, Macdonald DW. Competition between Eurasian otter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and American mink </w:t>
      </w:r>
      <w:r>
        <w:rPr>
          <w:i/>
          <w:sz w:val="24"/>
          <w:szCs w:val="24"/>
          <w:lang w:val="en-GB"/>
        </w:rPr>
        <w:t>Mustela vison</w:t>
      </w:r>
      <w:r>
        <w:rPr>
          <w:sz w:val="24"/>
          <w:szCs w:val="24"/>
          <w:lang w:val="en-GB"/>
        </w:rPr>
        <w:t xml:space="preserve"> probed by niche shift. Oikos. 2004; 106: 19–26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Brzezinski M, Romanowski J, Kopczynski L, Kurowicka E. Habitat and seasonal variations in diet of otters,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in eastern Poland. Folia Zool. 2006; 55: 337–348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Callejo A, Delibes M. Diet of the otter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(Linnaeus, 1758) in the upper reaches of the River Ebro catchment, northern Spain. Miscellan Zool. 1987; 11: 353–362.</w:t>
      </w:r>
    </w:p>
    <w:p>
      <w:pPr>
        <w:pStyle w:val="Normal"/>
        <w:spacing w:lineRule="auto" w:line="480"/>
        <w:ind w:left="360" w:hanging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hanin PRF. The diet of the otter and its relations with the feral mink in two areas of Southwest England. Acta Theriol. 1981; 26: 83–95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Clavero M, Prenda J, Delbes M. Influence of spatial heterogeneity on coastal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prey consumption. Ann Zool Fenn. 2004; 41: 551–561.</w:t>
      </w:r>
    </w:p>
    <w:p>
      <w:pPr>
        <w:pStyle w:val="Normal"/>
        <w:spacing w:lineRule="auto" w:line="480"/>
        <w:ind w:left="567" w:hanging="567"/>
        <w:rPr/>
      </w:pPr>
      <w:r>
        <w:rPr>
          <w:sz w:val="24"/>
          <w:szCs w:val="24"/>
          <w:lang w:val="en-GB"/>
        </w:rPr>
        <w:t>Delibes M, Ferreras P, Blázquez CM. Why the Eurasian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leaves a pond? An observational test of some predictions on prey depletion. Rev Ecol-Terre Vie.</w:t>
      </w:r>
      <w:r>
        <w:rPr>
          <w:rStyle w:val="StrongEmphasis"/>
          <w:b w:val="false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000; 55: 57–65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Geidesis LC. Diet of otters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in relation to prey availability in a fish pond area in Germany. IUCN OSG Bulletin. 2002; 19A: 72–76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Gourvelou E, Papageorgiou N, Neophytou C. Diet of the otter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in lake Kerkini and stream Milli-Aggistro, Greece. Acta Theriol. 2000; 45: 35–44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Harna G. Diet composition of the otter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in the Bieszczady Mountains, south-east Poland. Acta Theriol. 1993; 38: 167–174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Jenkins D, Walker JGK, McCowan D. Analyses of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faeces from Deeside, N.E. Scotland. J Zool. 1979; 187: 235–244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Jenkins D, Harper RJ. Ecology of otters in northern Scotland II. Analyses of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and mink (</w:t>
      </w:r>
      <w:r>
        <w:rPr>
          <w:i/>
          <w:sz w:val="24"/>
          <w:szCs w:val="24"/>
          <w:lang w:val="en-GB"/>
        </w:rPr>
        <w:t>Mustela vison</w:t>
      </w:r>
      <w:r>
        <w:rPr>
          <w:sz w:val="24"/>
          <w:szCs w:val="24"/>
          <w:lang w:val="en-GB"/>
        </w:rPr>
        <w:t>) faeces from Deeside, N.E. Scotland in 1977-78. J Anim Ecol. 1980; 49: 737–754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Kortan D, Adámek Z, Vrána P. Otter,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, feeding pattern in the Kamenice River (Czech Republic) with newly established Atlantic salmon, </w:t>
      </w:r>
      <w:r>
        <w:rPr>
          <w:i/>
          <w:sz w:val="24"/>
          <w:szCs w:val="24"/>
          <w:lang w:val="en-GB"/>
        </w:rPr>
        <w:t>Salmo salar</w:t>
      </w:r>
      <w:r>
        <w:rPr>
          <w:sz w:val="24"/>
          <w:szCs w:val="24"/>
          <w:lang w:val="en-GB"/>
        </w:rPr>
        <w:t>, population. Folia Zool. 2010; 59: 223–230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Kozená I, Urban P, Štouračová I, Mazur I. The diet of the otter,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Linn. in the Polana protected landscape region. Folia Zool. 1992; 41: 107–122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Kyne MJ, Smal CM, Fairley JS. The food of otters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in the Irish Midlands and a comparison with that of mink </w:t>
      </w:r>
      <w:r>
        <w:rPr>
          <w:i/>
          <w:sz w:val="24"/>
          <w:szCs w:val="24"/>
          <w:lang w:val="en-GB"/>
        </w:rPr>
        <w:t>Mustela vison</w:t>
      </w:r>
      <w:r>
        <w:rPr>
          <w:sz w:val="24"/>
          <w:szCs w:val="24"/>
          <w:lang w:val="en-GB"/>
        </w:rPr>
        <w:t xml:space="preserve"> in the same region. P Roy Irish Acad B. 1989; 89: 33–46.</w:t>
      </w:r>
    </w:p>
    <w:p>
      <w:pPr>
        <w:pStyle w:val="Normal"/>
        <w:spacing w:lineRule="auto" w:line="480"/>
        <w:ind w:left="360" w:hanging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anszki J, Körmendi S. Otter diet in relation to fish availability in a fish pond in Hungary. Acta Theriol. 1996; 41: 127–136.</w:t>
      </w:r>
    </w:p>
    <w:p>
      <w:pPr>
        <w:pStyle w:val="Normal"/>
        <w:spacing w:lineRule="auto" w:line="480"/>
        <w:ind w:left="360" w:hanging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anszki J, Körmendi S, Hancz C, Zalewski A. Feeding habits and trophic niche overlap in a Carnivora community of Hungary. Acta Theriol. 1999; 44: 429–442.</w:t>
      </w:r>
    </w:p>
    <w:p>
      <w:pPr>
        <w:pStyle w:val="Normal"/>
        <w:spacing w:lineRule="auto" w:line="480"/>
        <w:ind w:left="360" w:hanging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anszki J, Széles LG. Diet composition of otters living on abandoned fishpond and gravel pit pond system. Természetvédelmi Közlemények (Nature Conservation Records). 2010; 16: 91–102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Libois R. Régime et tactique alimentaires de la loutre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dans le Massif Central. Vie Milieu. 1997; 47: 33–45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Lodé T. La loutre en Loire-Atlantique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L. 1758. Bull Soc nat Ouest de la France. 1989; 11: 69–76.</w:t>
      </w:r>
    </w:p>
    <w:p>
      <w:pPr>
        <w:pStyle w:val="Normal"/>
        <w:spacing w:lineRule="auto" w:line="480"/>
        <w:ind w:left="360" w:hanging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Marques C, Rosalino LM, Santos-Reis M. Otter predation in a trout fish farm of central-east Portugal: preference for ‘fast-food’. River Res Appl. 2007; 23: 1147–1153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McFadden YMT, Fairley JS. Food of otters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(L.) in an Irish limestone river system with special reference to the crayfish </w:t>
      </w:r>
      <w:r>
        <w:rPr>
          <w:i/>
          <w:sz w:val="24"/>
          <w:szCs w:val="24"/>
          <w:lang w:val="en-GB"/>
        </w:rPr>
        <w:t>Austropotamobius pallipes</w:t>
      </w:r>
      <w:r>
        <w:rPr>
          <w:sz w:val="24"/>
          <w:szCs w:val="24"/>
          <w:lang w:val="en-GB"/>
        </w:rPr>
        <w:t xml:space="preserve"> (Lereboullet). J Life Sci R Dubl S. 1984; 5: 65–76.</w:t>
      </w:r>
    </w:p>
    <w:p>
      <w:pPr>
        <w:pStyle w:val="Normal"/>
        <w:spacing w:lineRule="auto" w:line="480"/>
        <w:ind w:left="360" w:hanging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Melero Y, Palazón S, Bonesi L, Gosálbez J. Feeding habits of three sympatric mammals in NE Spain: the American mink, the spotted genet, and the Eurasian otter. Acta Theriol. 2008; 53: 263–273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Miranda R, Copp GH, Williams J, Beyer K, Gozlan RE. Do Eurasian otters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(L.) in the Somerset Levels prey preferentially on non-native fish species? Fund Appl Limnol. 2008;172: 339–347.</w:t>
      </w:r>
    </w:p>
    <w:p>
      <w:pPr>
        <w:pStyle w:val="Normal"/>
        <w:spacing w:lineRule="auto" w:line="480"/>
        <w:ind w:left="357" w:hanging="357"/>
        <w:rPr/>
      </w:pPr>
      <w:r>
        <w:rPr>
          <w:sz w:val="24"/>
          <w:szCs w:val="24"/>
          <w:lang w:val="en-GB"/>
        </w:rPr>
        <w:t xml:space="preserve">Morales JJ, Lizana M, Acera F. Ecología trófica de la nutria paleártica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en el río Francia (Cuenca del Tajo, Salamanca). Galemys. 2004; 16: 57–77.</w:t>
      </w:r>
    </w:p>
    <w:p>
      <w:pPr>
        <w:pStyle w:val="Normal"/>
        <w:spacing w:lineRule="auto" w:line="480"/>
        <w:ind w:left="357" w:hanging="357"/>
        <w:rPr/>
      </w:pPr>
      <w:r>
        <w:rPr>
          <w:sz w:val="24"/>
          <w:szCs w:val="24"/>
          <w:lang w:val="en-GB"/>
        </w:rPr>
        <w:t>Nagy D. Data on the feeding biology of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L.) in the lakes Balaton and Kis-Balaton in Hungary. Opusc Zool Budapest. 2002; </w:t>
      </w:r>
      <w:r>
        <w:rPr>
          <w:bCs/>
          <w:sz w:val="24"/>
          <w:szCs w:val="24"/>
          <w:lang w:val="en-GB"/>
        </w:rPr>
        <w:t>34</w:t>
      </w:r>
      <w:r>
        <w:rPr>
          <w:sz w:val="24"/>
          <w:szCs w:val="24"/>
          <w:lang w:val="en-GB"/>
        </w:rPr>
        <w:t>: 59–66</w:t>
      </w:r>
    </w:p>
    <w:p>
      <w:pPr>
        <w:pStyle w:val="Normal"/>
        <w:spacing w:lineRule="auto" w:line="480"/>
        <w:ind w:left="357" w:hanging="357"/>
        <w:rPr/>
      </w:pPr>
      <w:r>
        <w:rPr>
          <w:sz w:val="24"/>
          <w:szCs w:val="24"/>
          <w:lang w:val="en-GB"/>
        </w:rPr>
        <w:t>Polednik L, Mitrenga R, Poledniková K, Lojkásek B. The impact of methods of fishery management on the diet of otters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. Folia Zool. 2004; 53: 27–36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Remonti L, Prigioni C, Balestrieri A, Sgrosso S. Trophic flexibility of the otter (</w:t>
      </w:r>
      <w:r>
        <w:rPr>
          <w:i/>
          <w:sz w:val="24"/>
          <w:szCs w:val="24"/>
          <w:lang w:val="en-GB"/>
        </w:rPr>
        <w:t>Lutra lutra)</w:t>
      </w:r>
      <w:r>
        <w:rPr>
          <w:sz w:val="24"/>
          <w:szCs w:val="24"/>
          <w:lang w:val="en-GB"/>
        </w:rPr>
        <w:t xml:space="preserve"> in southern Italy. Mamm Biol. 2008; 73: 293–302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Roche K. The diet of otters. In: Dulfer R., Roche K, editors. First phase report of the Trebon otter project. Scientific background and recommendations for conservation and management planning. </w:t>
      </w:r>
      <w:r>
        <w:rPr>
          <w:iCs/>
          <w:sz w:val="24"/>
          <w:szCs w:val="24"/>
          <w:lang w:val="en-GB"/>
        </w:rPr>
        <w:t xml:space="preserve">Nature and environment, no. 93. </w:t>
      </w:r>
      <w:r>
        <w:rPr>
          <w:sz w:val="24"/>
          <w:szCs w:val="24"/>
          <w:lang w:val="en-GB"/>
        </w:rPr>
        <w:t xml:space="preserve">Strasbourg: Council of Europe Publishing; 1998. pp. </w:t>
      </w:r>
      <w:r>
        <w:rPr>
          <w:iCs/>
          <w:sz w:val="24"/>
          <w:szCs w:val="24"/>
          <w:lang w:val="en-GB"/>
        </w:rPr>
        <w:t>57</w:t>
      </w:r>
      <w:r>
        <w:rPr>
          <w:sz w:val="24"/>
          <w:szCs w:val="24"/>
          <w:lang w:val="en-GB"/>
        </w:rPr>
        <w:t>–</w:t>
      </w:r>
      <w:r>
        <w:rPr>
          <w:iCs/>
          <w:sz w:val="24"/>
          <w:szCs w:val="24"/>
          <w:lang w:val="en-GB"/>
        </w:rPr>
        <w:t>71</w:t>
      </w:r>
      <w:r>
        <w:rPr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Ruiz-Olmo J, Lopez-Martin JM, Palazon S. The influence of fish abundance on the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populations in Iberian Mediterranean habitats. J Zool. 2001; 254: 325–336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Sales-Luís T, Pedroso NM, Santos-Reis M. Prey availability and diet of the Eurasian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on a large reservoir and associated tributaries. Can J Zool. 2007; 85: 1125–1135.</w:t>
      </w:r>
    </w:p>
    <w:p>
      <w:pPr>
        <w:pStyle w:val="Normal"/>
        <w:spacing w:lineRule="auto" w:line="480"/>
        <w:ind w:left="360" w:hanging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idorovich VE. Mustelids in Belarus. Minsk: Zolotoy Uley Publisher; 1997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 xml:space="preserve">Sulkava RT. Diet of otters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in central Finland. Acta Theriol. 1996; 41: 395–408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  <w:szCs w:val="24"/>
          <w:lang w:val="en-GB"/>
        </w:rPr>
        <w:t>Webb JB. Food of the otter (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>) on the Somerset levels. J Zool. 1975;177: 486–491.</w:t>
      </w:r>
    </w:p>
    <w:p>
      <w:pPr>
        <w:pStyle w:val="Normal"/>
        <w:tabs>
          <w:tab w:val="clear" w:pos="708"/>
          <w:tab w:val="left" w:pos="360" w:leader="none"/>
        </w:tabs>
        <w:spacing w:lineRule="auto" w:line="480"/>
        <w:ind w:left="360" w:right="3" w:hanging="360"/>
        <w:rPr/>
      </w:pPr>
      <w:r>
        <w:rPr>
          <w:sz w:val="24"/>
          <w:szCs w:val="24"/>
          <w:lang w:val="en-GB"/>
        </w:rPr>
        <w:t xml:space="preserve">Weber J-M. Seasonal exploitation of amphibians by otters </w:t>
      </w:r>
      <w:r>
        <w:rPr>
          <w:i/>
          <w:sz w:val="24"/>
          <w:szCs w:val="24"/>
          <w:lang w:val="en-GB"/>
        </w:rPr>
        <w:t>Lutra lutra</w:t>
      </w:r>
      <w:r>
        <w:rPr>
          <w:sz w:val="24"/>
          <w:szCs w:val="24"/>
          <w:lang w:val="en-GB"/>
        </w:rPr>
        <w:t xml:space="preserve"> in north-east Scotland. J Zool. 1990; 220: 641–651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18:03:00Z</dcterms:created>
  <dc:creator>Lanszki</dc:creator>
  <dc:description/>
  <dc:language>en-US</dc:language>
  <cp:lastModifiedBy>Lanszki</cp:lastModifiedBy>
  <dcterms:modified xsi:type="dcterms:W3CDTF">2016-06-04T18:03:00Z</dcterms:modified>
  <cp:revision>1</cp:revision>
  <dc:subject/>
  <dc:title/>
</cp:coreProperties>
</file>